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C0087" w:rsidRDefault="008C0087" w:rsidP="008C0087">
      <w:pPr>
        <w:pStyle w:val="Heading1"/>
      </w:pPr>
      <w:r>
        <w:t xml:space="preserve">Supplemental </w:t>
      </w:r>
      <w:r>
        <w:t>Tables</w:t>
      </w:r>
    </w:p>
    <w:p w:rsidR="008C0087" w:rsidRDefault="008C0087" w:rsidP="008C0087"/>
    <w:p w:rsidR="00FD03C3" w:rsidRDefault="008C0087" w:rsidP="008C0087">
      <w:pPr>
        <w:pStyle w:val="Caption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. Selected details of statistical analysis performed on measured enzyme activity via DNS assay</w:t>
      </w:r>
    </w:p>
    <w:p w:rsidR="008C0087" w:rsidRPr="008C0087" w:rsidRDefault="008C0087" w:rsidP="008C0087">
      <w:pPr>
        <w:pStyle w:val="ListParagraph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Data summary from DNS assay measurements (Units/mg) used in statistical testing.</w:t>
      </w:r>
    </w:p>
    <w:p w:rsidR="008C0087" w:rsidRDefault="008C0087">
      <w:r w:rsidRPr="008C0087">
        <w:drawing>
          <wp:inline distT="0" distB="0" distL="0" distR="0" wp14:anchorId="587D9648" wp14:editId="1BC77C5B">
            <wp:extent cx="5943600" cy="372745"/>
            <wp:effectExtent l="0" t="0" r="0" b="0"/>
            <wp:docPr id="763606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6069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0087" w:rsidRDefault="008C0087"/>
    <w:p w:rsidR="008C0087" w:rsidRPr="008C0087" w:rsidRDefault="00FF5AB8" w:rsidP="008C0087">
      <w:pPr>
        <w:pStyle w:val="ListParagraph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One-way analysis of variance (ANOVA) and Tukey multiple comparison test r</w:t>
      </w:r>
      <w:r w:rsidR="008C0087">
        <w:rPr>
          <w:sz w:val="18"/>
          <w:szCs w:val="18"/>
        </w:rPr>
        <w:t>esult</w:t>
      </w:r>
      <w:r>
        <w:rPr>
          <w:sz w:val="18"/>
          <w:szCs w:val="18"/>
        </w:rPr>
        <w:t>s that are</w:t>
      </w:r>
      <w:r w:rsidR="008C0087">
        <w:rPr>
          <w:sz w:val="18"/>
          <w:szCs w:val="18"/>
        </w:rPr>
        <w:t xml:space="preserve"> presented in Figure 4 C.</w:t>
      </w:r>
    </w:p>
    <w:p w:rsidR="008C0087" w:rsidRDefault="008C0087">
      <w:r w:rsidRPr="008C0087">
        <w:drawing>
          <wp:inline distT="0" distB="0" distL="0" distR="0" wp14:anchorId="5BD12B1C" wp14:editId="140E4097">
            <wp:extent cx="2256996" cy="729762"/>
            <wp:effectExtent l="0" t="0" r="3810" b="0"/>
            <wp:docPr id="1457738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7381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98553" cy="743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0087" w:rsidRDefault="008C0087"/>
    <w:p w:rsidR="008C0087" w:rsidRDefault="008C0087">
      <w:r w:rsidRPr="008C0087">
        <w:drawing>
          <wp:inline distT="0" distB="0" distL="0" distR="0" wp14:anchorId="326527F8" wp14:editId="280D8A75">
            <wp:extent cx="5284177" cy="487770"/>
            <wp:effectExtent l="0" t="0" r="0" b="0"/>
            <wp:docPr id="8261376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613768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34788" cy="510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0087" w:rsidRDefault="008C0087"/>
    <w:p w:rsidR="008C0087" w:rsidRDefault="008C0087">
      <w:r w:rsidRPr="008C0087">
        <w:drawing>
          <wp:inline distT="0" distB="0" distL="0" distR="0" wp14:anchorId="555B01D1" wp14:editId="514763DE">
            <wp:extent cx="5283835" cy="487739"/>
            <wp:effectExtent l="0" t="0" r="0" b="0"/>
            <wp:docPr id="11505264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52643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47228" cy="493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0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C3207C"/>
    <w:multiLevelType w:val="hybridMultilevel"/>
    <w:tmpl w:val="72046C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23429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087"/>
    <w:rsid w:val="0009632B"/>
    <w:rsid w:val="000E6744"/>
    <w:rsid w:val="00193BC7"/>
    <w:rsid w:val="003D0231"/>
    <w:rsid w:val="008C0087"/>
    <w:rsid w:val="00B37FD0"/>
    <w:rsid w:val="00DA024E"/>
    <w:rsid w:val="00FD03C3"/>
    <w:rsid w:val="00FF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638CC"/>
  <w15:chartTrackingRefBased/>
  <w15:docId w15:val="{ADE694EC-62D7-B445-959A-9CB2615B1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087"/>
  </w:style>
  <w:style w:type="paragraph" w:styleId="Heading1">
    <w:name w:val="heading 1"/>
    <w:basedOn w:val="Normal"/>
    <w:next w:val="Normal"/>
    <w:link w:val="Heading1Char"/>
    <w:uiPriority w:val="9"/>
    <w:qFormat/>
    <w:rsid w:val="008C008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0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8C0087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C00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6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5B8EFD-D64B-5648-80E5-7E9018B6C9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asser</dc:creator>
  <cp:keywords/>
  <dc:description/>
  <cp:lastModifiedBy>Mark Gasser</cp:lastModifiedBy>
  <cp:revision>1</cp:revision>
  <dcterms:created xsi:type="dcterms:W3CDTF">2024-10-25T19:58:00Z</dcterms:created>
  <dcterms:modified xsi:type="dcterms:W3CDTF">2024-10-25T20:11:00Z</dcterms:modified>
</cp:coreProperties>
</file>